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9DFD2E" w14:textId="18614795" w:rsidR="00F112A2" w:rsidRPr="003D176A" w:rsidRDefault="00F112A2">
      <w:pPr>
        <w:spacing w:line="240" w:lineRule="auto"/>
        <w:jc w:val="left"/>
        <w:rPr>
          <w:rFonts w:cs="Arial"/>
          <w:sz w:val="20"/>
          <w:szCs w:val="20"/>
        </w:rPr>
      </w:pPr>
      <w:bookmarkStart w:id="0" w:name="_GoBack"/>
      <w:bookmarkEnd w:id="0"/>
    </w:p>
    <w:p w14:paraId="6703DDD8" w14:textId="35278CDD" w:rsidR="000F7FFB" w:rsidRPr="003D176A" w:rsidRDefault="00F112A2" w:rsidP="00F112A2">
      <w:pPr>
        <w:spacing w:after="200" w:line="276" w:lineRule="auto"/>
        <w:jc w:val="left"/>
        <w:rPr>
          <w:rFonts w:cs="Arial"/>
          <w:b/>
          <w:bCs/>
        </w:rPr>
      </w:pPr>
      <w:r w:rsidRPr="003D176A">
        <w:rPr>
          <w:rFonts w:cs="Arial"/>
          <w:b/>
          <w:bCs/>
        </w:rPr>
        <w:t>SUPPLEMENTAL MATERIAL</w:t>
      </w:r>
    </w:p>
    <w:p w14:paraId="0207A322" w14:textId="5771CCA7" w:rsidR="00F112A2" w:rsidRPr="003D176A" w:rsidRDefault="00F112A2" w:rsidP="00F112A2">
      <w:pPr>
        <w:spacing w:after="200" w:line="276" w:lineRule="auto"/>
        <w:jc w:val="left"/>
        <w:rPr>
          <w:rFonts w:cs="Arial"/>
          <w:b/>
          <w:bCs/>
        </w:rPr>
      </w:pPr>
      <w:r w:rsidRPr="003D176A">
        <w:rPr>
          <w:rFonts w:cs="Arial"/>
          <w:b/>
          <w:bCs/>
        </w:rPr>
        <w:t>SUPPLEMENTAL TABLES</w:t>
      </w:r>
    </w:p>
    <w:p w14:paraId="2190C66A" w14:textId="77777777" w:rsidR="00F112A2" w:rsidRPr="003D176A" w:rsidRDefault="00F112A2" w:rsidP="00CE5F6A">
      <w:pPr>
        <w:spacing w:after="200" w:line="276" w:lineRule="auto"/>
        <w:jc w:val="center"/>
        <w:rPr>
          <w:rFonts w:cs="Arial"/>
          <w:sz w:val="20"/>
          <w:szCs w:val="20"/>
        </w:rPr>
      </w:pPr>
    </w:p>
    <w:p w14:paraId="02B235E4" w14:textId="3EA6D7D6" w:rsidR="00F112A2" w:rsidRPr="003D176A" w:rsidRDefault="00F112A2" w:rsidP="00F112A2">
      <w:pPr>
        <w:spacing w:after="200" w:line="276" w:lineRule="auto"/>
        <w:rPr>
          <w:rFonts w:cs="Arial"/>
          <w:b/>
        </w:rPr>
      </w:pPr>
      <w:r w:rsidRPr="003D176A">
        <w:rPr>
          <w:rFonts w:cs="Arial"/>
          <w:b/>
        </w:rPr>
        <w:t xml:space="preserve">Table S1: </w:t>
      </w:r>
      <w:bookmarkStart w:id="1" w:name="OLE_LINK63"/>
      <w:r w:rsidRPr="003D176A">
        <w:rPr>
          <w:rFonts w:cs="Arial"/>
          <w:b/>
        </w:rPr>
        <w:t>Sub-Analysis of Anatomical and Hemodynamic Parameters of the Aortic Valve</w:t>
      </w:r>
    </w:p>
    <w:bookmarkEnd w:id="1"/>
    <w:tbl>
      <w:tblPr>
        <w:tblW w:w="142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3544"/>
        <w:gridCol w:w="2126"/>
        <w:gridCol w:w="2835"/>
        <w:gridCol w:w="934"/>
      </w:tblGrid>
      <w:tr w:rsidR="00F112A2" w:rsidRPr="003D176A" w14:paraId="2FD93249" w14:textId="77777777" w:rsidTr="00F112A2">
        <w:trPr>
          <w:trHeight w:val="554"/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E53F35" w14:textId="77777777" w:rsidR="00F112A2" w:rsidRPr="003D176A" w:rsidRDefault="00F112A2" w:rsidP="001C699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68C13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Total population</w:t>
            </w:r>
          </w:p>
          <w:p w14:paraId="3F289B1B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(n=26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32B5C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TAVR-CMR group</w:t>
            </w:r>
          </w:p>
          <w:p w14:paraId="2733260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(n=13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626C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TAVR-CT group</w:t>
            </w:r>
          </w:p>
          <w:p w14:paraId="4E4A19B3" w14:textId="335BA72F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(n=129)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8C278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p-value</w:t>
            </w:r>
          </w:p>
        </w:tc>
      </w:tr>
      <w:tr w:rsidR="00F112A2" w:rsidRPr="003D176A" w14:paraId="68EE5829" w14:textId="77777777" w:rsidTr="00F112A2">
        <w:trPr>
          <w:trHeight w:val="202"/>
          <w:jc w:val="center"/>
        </w:trPr>
        <w:tc>
          <w:tcPr>
            <w:tcW w:w="836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6AF94E" w14:textId="77777777" w:rsidR="00F112A2" w:rsidRPr="003D176A" w:rsidRDefault="00F112A2" w:rsidP="001C699D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3D176A">
              <w:rPr>
                <w:rFonts w:cs="Arial"/>
                <w:b/>
                <w:sz w:val="20"/>
                <w:szCs w:val="20"/>
              </w:rPr>
              <w:t xml:space="preserve">Anatomical parameters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EAF68F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1A1E5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</w:tcPr>
          <w:p w14:paraId="1AAC8EC8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F112A2" w:rsidRPr="003D176A" w14:paraId="4E51CAFA" w14:textId="77777777" w:rsidTr="00F112A2">
        <w:trPr>
          <w:trHeight w:val="907"/>
          <w:jc w:val="center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B8FE01" w14:textId="77777777" w:rsidR="00F112A2" w:rsidRPr="003D176A" w:rsidRDefault="00F112A2" w:rsidP="001C699D">
            <w:pPr>
              <w:rPr>
                <w:rFonts w:cs="Arial"/>
                <w:sz w:val="20"/>
                <w:szCs w:val="20"/>
              </w:rPr>
            </w:pPr>
            <w:bookmarkStart w:id="2" w:name="OLE_LINK67"/>
            <w:r w:rsidRPr="003D176A">
              <w:rPr>
                <w:rFonts w:cs="Arial"/>
                <w:sz w:val="20"/>
                <w:szCs w:val="20"/>
              </w:rPr>
              <w:t>Moderate or severe calcification of aortic valve leaflets and left ventricular outflow tract</w:t>
            </w:r>
            <w:bookmarkEnd w:id="2"/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52F6D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241 (9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931E0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123 (92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B50F1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118 (92)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50CFCFA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0.906</w:t>
            </w:r>
          </w:p>
        </w:tc>
      </w:tr>
      <w:tr w:rsidR="00F112A2" w:rsidRPr="003D176A" w14:paraId="2DC6C04D" w14:textId="77777777" w:rsidTr="00F112A2">
        <w:trPr>
          <w:trHeight w:val="907"/>
          <w:jc w:val="center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E4AF97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  <w:bookmarkStart w:id="3" w:name="OLE_LINK68"/>
            <w:r w:rsidRPr="003D176A">
              <w:rPr>
                <w:rFonts w:cs="Arial"/>
                <w:sz w:val="20"/>
                <w:szCs w:val="20"/>
              </w:rPr>
              <w:t>Moderate or severe calcification of the right access site</w:t>
            </w:r>
            <w:bookmarkEnd w:id="3"/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A30F45F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107 (4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1BA30D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51 (39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64AE897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56 (45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2C9AB8B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0.316</w:t>
            </w:r>
          </w:p>
        </w:tc>
      </w:tr>
      <w:tr w:rsidR="00F112A2" w:rsidRPr="003D176A" w14:paraId="15332E8E" w14:textId="77777777" w:rsidTr="00F112A2">
        <w:trPr>
          <w:trHeight w:val="907"/>
          <w:jc w:val="center"/>
        </w:trPr>
        <w:tc>
          <w:tcPr>
            <w:tcW w:w="482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C046B" w14:textId="77777777" w:rsidR="00F112A2" w:rsidRPr="003D176A" w:rsidRDefault="00F112A2" w:rsidP="001C699D">
            <w:pPr>
              <w:rPr>
                <w:rFonts w:cs="Arial"/>
                <w:sz w:val="20"/>
                <w:szCs w:val="20"/>
              </w:rPr>
            </w:pPr>
            <w:bookmarkStart w:id="4" w:name="OLE_LINK69"/>
            <w:r w:rsidRPr="003D176A">
              <w:rPr>
                <w:rFonts w:cs="Arial"/>
                <w:sz w:val="20"/>
                <w:szCs w:val="20"/>
              </w:rPr>
              <w:t>Moderate or severe calcification of the left access site</w:t>
            </w:r>
            <w:bookmarkEnd w:id="4"/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9D24A6B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120 (4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7DEB00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56 (4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0AD29DA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64 (51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6E2B7BA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0.176</w:t>
            </w:r>
          </w:p>
        </w:tc>
      </w:tr>
      <w:tr w:rsidR="00F112A2" w:rsidRPr="003D176A" w14:paraId="7991EECA" w14:textId="77777777" w:rsidTr="00F112A2">
        <w:trPr>
          <w:trHeight w:val="446"/>
          <w:jc w:val="center"/>
        </w:trPr>
        <w:tc>
          <w:tcPr>
            <w:tcW w:w="836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DA752" w14:textId="77777777" w:rsidR="00F112A2" w:rsidRPr="003D176A" w:rsidRDefault="00F112A2" w:rsidP="001C699D">
            <w:pPr>
              <w:jc w:val="left"/>
              <w:rPr>
                <w:rFonts w:cs="Arial"/>
                <w:b/>
                <w:sz w:val="20"/>
                <w:szCs w:val="20"/>
              </w:rPr>
            </w:pPr>
            <w:r w:rsidRPr="003D176A">
              <w:rPr>
                <w:rFonts w:cs="Arial"/>
                <w:b/>
                <w:sz w:val="20"/>
                <w:szCs w:val="20"/>
              </w:rPr>
              <w:t xml:space="preserve">Hemodynamic parameters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8D54C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B9CA7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1B5768E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F112A2" w:rsidRPr="003D176A" w14:paraId="018C37CF" w14:textId="77777777" w:rsidTr="00F112A2">
        <w:trPr>
          <w:trHeight w:val="446"/>
          <w:jc w:val="center"/>
        </w:trPr>
        <w:tc>
          <w:tcPr>
            <w:tcW w:w="4820" w:type="dxa"/>
            <w:tcBorders>
              <w:top w:val="nil"/>
            </w:tcBorders>
            <w:shd w:val="clear" w:color="auto" w:fill="auto"/>
            <w:vAlign w:val="center"/>
          </w:tcPr>
          <w:p w14:paraId="6E82A6FA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Aortic valve area, cm²</w:t>
            </w:r>
          </w:p>
        </w:tc>
        <w:tc>
          <w:tcPr>
            <w:tcW w:w="3544" w:type="dxa"/>
            <w:tcBorders>
              <w:top w:val="nil"/>
            </w:tcBorders>
            <w:shd w:val="clear" w:color="auto" w:fill="auto"/>
            <w:vAlign w:val="center"/>
          </w:tcPr>
          <w:p w14:paraId="254CBEBB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0.6 (0.5-0.8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14:paraId="0C3DD3CB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0.6 (0.5–0.8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3AF2CDA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0.6 (0.5–0.8)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14:paraId="0FC7DD9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AT"/>
              </w:rPr>
              <w:t>0.848</w:t>
            </w:r>
          </w:p>
        </w:tc>
      </w:tr>
      <w:tr w:rsidR="00F112A2" w:rsidRPr="003D176A" w14:paraId="10A5633A" w14:textId="77777777" w:rsidTr="00F112A2">
        <w:trPr>
          <w:trHeight w:val="44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7B45A6C9" w14:textId="010C7E96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Mean gradient, mmHg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A1C5BC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40 (30-4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F93F0C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40 (29–4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0F4AF30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40 (30–46)</w:t>
            </w:r>
          </w:p>
        </w:tc>
        <w:tc>
          <w:tcPr>
            <w:tcW w:w="934" w:type="dxa"/>
            <w:vAlign w:val="center"/>
          </w:tcPr>
          <w:p w14:paraId="35F199C8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AT"/>
              </w:rPr>
              <w:t>0.982</w:t>
            </w:r>
          </w:p>
        </w:tc>
      </w:tr>
      <w:tr w:rsidR="00F112A2" w:rsidRPr="003D176A" w14:paraId="416D8AD8" w14:textId="77777777" w:rsidTr="00F112A2">
        <w:trPr>
          <w:trHeight w:val="803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33DC6C2E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Moderate or severe aortic regurgit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2EFED3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63 (2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F29D85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35 (25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91F259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28 (22)</w:t>
            </w:r>
          </w:p>
        </w:tc>
        <w:tc>
          <w:tcPr>
            <w:tcW w:w="934" w:type="dxa"/>
            <w:vAlign w:val="center"/>
          </w:tcPr>
          <w:p w14:paraId="370B23EA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  <w:lang w:val="de-AT"/>
              </w:rPr>
              <w:t>0.482</w:t>
            </w:r>
          </w:p>
        </w:tc>
      </w:tr>
      <w:tr w:rsidR="00F112A2" w:rsidRPr="003D176A" w14:paraId="0AE2B706" w14:textId="77777777" w:rsidTr="00F112A2">
        <w:trPr>
          <w:trHeight w:val="446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22745B36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lastRenderedPageBreak/>
              <w:t>Left ventricular ejection fraction, %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4DBD8D1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57 (49-64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19BE96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55 (48–63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B1799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58 (51–64)</w:t>
            </w:r>
          </w:p>
        </w:tc>
        <w:tc>
          <w:tcPr>
            <w:tcW w:w="934" w:type="dxa"/>
            <w:vAlign w:val="center"/>
          </w:tcPr>
          <w:p w14:paraId="3A91EA9F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AT"/>
              </w:rPr>
            </w:pPr>
            <w:r w:rsidRPr="003D176A">
              <w:rPr>
                <w:rFonts w:cs="Arial"/>
                <w:sz w:val="20"/>
                <w:szCs w:val="20"/>
                <w:lang w:val="de-AT"/>
              </w:rPr>
              <w:t>0.104</w:t>
            </w:r>
          </w:p>
        </w:tc>
      </w:tr>
      <w:tr w:rsidR="00F112A2" w:rsidRPr="003D176A" w14:paraId="76AB9DA6" w14:textId="77777777" w:rsidTr="00F112A2">
        <w:trPr>
          <w:trHeight w:val="143"/>
          <w:jc w:val="center"/>
        </w:trPr>
        <w:tc>
          <w:tcPr>
            <w:tcW w:w="4820" w:type="dxa"/>
            <w:shd w:val="clear" w:color="auto" w:fill="auto"/>
            <w:vAlign w:val="center"/>
          </w:tcPr>
          <w:p w14:paraId="36940BD1" w14:textId="77777777" w:rsidR="00F112A2" w:rsidRPr="003D176A" w:rsidRDefault="00F112A2" w:rsidP="001C699D">
            <w:pPr>
              <w:jc w:val="left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Stroke volume index, mL/m²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89611F6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</w:rPr>
            </w:pPr>
            <w:r w:rsidRPr="003D176A">
              <w:rPr>
                <w:rFonts w:cs="Arial"/>
                <w:sz w:val="20"/>
                <w:szCs w:val="20"/>
              </w:rPr>
              <w:t>30 (25-3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03BFDAE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30 (24–37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7FEAF4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DE"/>
              </w:rPr>
              <w:t>31 (25–40)</w:t>
            </w:r>
          </w:p>
        </w:tc>
        <w:tc>
          <w:tcPr>
            <w:tcW w:w="934" w:type="dxa"/>
            <w:vAlign w:val="center"/>
          </w:tcPr>
          <w:p w14:paraId="5E657E50" w14:textId="77777777" w:rsidR="00F112A2" w:rsidRPr="003D176A" w:rsidRDefault="00F112A2" w:rsidP="001C699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3D176A">
              <w:rPr>
                <w:rFonts w:cs="Arial"/>
                <w:sz w:val="20"/>
                <w:szCs w:val="20"/>
                <w:lang w:val="de-AT"/>
              </w:rPr>
              <w:t>0.265</w:t>
            </w:r>
          </w:p>
        </w:tc>
      </w:tr>
    </w:tbl>
    <w:p w14:paraId="7F395148" w14:textId="349053CB" w:rsidR="00F112A2" w:rsidRPr="00CE5F6A" w:rsidRDefault="00F112A2" w:rsidP="00F112A2">
      <w:pPr>
        <w:spacing w:after="200" w:line="276" w:lineRule="auto"/>
        <w:jc w:val="center"/>
        <w:rPr>
          <w:rFonts w:cs="Arial"/>
          <w:sz w:val="20"/>
          <w:szCs w:val="20"/>
        </w:rPr>
      </w:pPr>
      <w:r w:rsidRPr="003D176A">
        <w:rPr>
          <w:rFonts w:cs="Arial"/>
          <w:sz w:val="20"/>
          <w:szCs w:val="20"/>
        </w:rPr>
        <w:t>TAVR=transcatheter aortic valve replacement, CMR=Cardiac magnetic resonance, CT=Computed tomography.</w:t>
      </w:r>
    </w:p>
    <w:sectPr w:rsidR="00F112A2" w:rsidRPr="00CE5F6A" w:rsidSect="00F112A2">
      <w:headerReference w:type="default" r:id="rId8"/>
      <w:footerReference w:type="default" r:id="rId9"/>
      <w:pgSz w:w="16838" w:h="11906" w:orient="landscape"/>
      <w:pgMar w:top="1417" w:right="1417" w:bottom="1417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D13327" w14:textId="77777777" w:rsidR="00DD6BC2" w:rsidRDefault="00DD6BC2" w:rsidP="00D065DA">
      <w:r>
        <w:separator/>
      </w:r>
    </w:p>
  </w:endnote>
  <w:endnote w:type="continuationSeparator" w:id="0">
    <w:p w14:paraId="67D339EF" w14:textId="77777777" w:rsidR="00DD6BC2" w:rsidRDefault="00DD6BC2" w:rsidP="00D06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AD14AC" w14:textId="61FB60E0" w:rsidR="000A5E7C" w:rsidRDefault="000A5E7C" w:rsidP="00F726CA">
    <w:pPr>
      <w:pStyle w:val="Footer"/>
      <w:jc w:val="right"/>
    </w:pPr>
    <w:r w:rsidRPr="008E7C26">
      <w:rPr>
        <w:rFonts w:cs="Arial"/>
      </w:rPr>
      <w:fldChar w:fldCharType="begin"/>
    </w:r>
    <w:r w:rsidRPr="008E7C26">
      <w:rPr>
        <w:rFonts w:cs="Arial"/>
      </w:rPr>
      <w:instrText>PAGE   \* MERGEFORMAT</w:instrText>
    </w:r>
    <w:r w:rsidRPr="008E7C26">
      <w:rPr>
        <w:rFonts w:cs="Arial"/>
      </w:rPr>
      <w:fldChar w:fldCharType="separate"/>
    </w:r>
    <w:r w:rsidR="004E1896">
      <w:rPr>
        <w:rFonts w:cs="Arial"/>
        <w:noProof/>
      </w:rPr>
      <w:t>2</w:t>
    </w:r>
    <w:r w:rsidRPr="008E7C26">
      <w:rPr>
        <w:rFonts w:cs="Arial"/>
      </w:rPr>
      <w:fldChar w:fldCharType="end"/>
    </w:r>
  </w:p>
  <w:p w14:paraId="77FEE1EC" w14:textId="77777777" w:rsidR="000A5E7C" w:rsidRDefault="000A5E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332C8" w14:textId="77777777" w:rsidR="00DD6BC2" w:rsidRDefault="00DD6BC2" w:rsidP="00D065DA">
      <w:r>
        <w:separator/>
      </w:r>
    </w:p>
  </w:footnote>
  <w:footnote w:type="continuationSeparator" w:id="0">
    <w:p w14:paraId="3F4E0683" w14:textId="77777777" w:rsidR="00DD6BC2" w:rsidRDefault="00DD6BC2" w:rsidP="00D065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FB072F" w14:textId="582892DE" w:rsidR="00915175" w:rsidRDefault="00915175">
    <w:pPr>
      <w:pStyle w:val="Header"/>
    </w:pPr>
    <w:r w:rsidRPr="00915175">
      <w:t>JOFCMR-D-25-00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B7BEC"/>
    <w:multiLevelType w:val="hybridMultilevel"/>
    <w:tmpl w:val="C130FFA4"/>
    <w:lvl w:ilvl="0" w:tplc="0FDE2646">
      <w:start w:val="202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300F0"/>
    <w:multiLevelType w:val="hybridMultilevel"/>
    <w:tmpl w:val="88C4354C"/>
    <w:lvl w:ilvl="0" w:tplc="BE4E3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AF4BB6"/>
    <w:multiLevelType w:val="hybridMultilevel"/>
    <w:tmpl w:val="0636B1EC"/>
    <w:lvl w:ilvl="0" w:tplc="2AD48EB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36085D"/>
    <w:multiLevelType w:val="hybridMultilevel"/>
    <w:tmpl w:val="02548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5F1B7A"/>
    <w:multiLevelType w:val="hybridMultilevel"/>
    <w:tmpl w:val="74ECE3F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440DA"/>
    <w:multiLevelType w:val="hybridMultilevel"/>
    <w:tmpl w:val="2DF8C9F4"/>
    <w:lvl w:ilvl="0" w:tplc="318E7E8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21239A"/>
    <w:multiLevelType w:val="hybridMultilevel"/>
    <w:tmpl w:val="2D66EE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38797C"/>
    <w:multiLevelType w:val="hybridMultilevel"/>
    <w:tmpl w:val="B3483D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0E6B64"/>
    <w:multiLevelType w:val="hybridMultilevel"/>
    <w:tmpl w:val="74ECE3FE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296527"/>
    <w:multiLevelType w:val="hybridMultilevel"/>
    <w:tmpl w:val="8A72CC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7F31A0"/>
    <w:multiLevelType w:val="hybridMultilevel"/>
    <w:tmpl w:val="1C2E6676"/>
    <w:lvl w:ilvl="0" w:tplc="2AD48EB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7"/>
  </w:num>
  <w:num w:numId="4">
    <w:abstractNumId w:val="2"/>
  </w:num>
  <w:num w:numId="5">
    <w:abstractNumId w:val="10"/>
  </w:num>
  <w:num w:numId="6">
    <w:abstractNumId w:val="1"/>
  </w:num>
  <w:num w:numId="7">
    <w:abstractNumId w:val="5"/>
  </w:num>
  <w:num w:numId="8">
    <w:abstractNumId w:val="4"/>
  </w:num>
  <w:num w:numId="9">
    <w:abstractNumId w:val="9"/>
  </w:num>
  <w:num w:numId="10">
    <w:abstractNumId w:val="3"/>
  </w:num>
  <w:num w:numId="11">
    <w:abstractNumId w:val="6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removePersonalInformation/>
  <w:removeDateAndTime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131078" w:nlCheck="1" w:checkStyle="0"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ncluding doi Squa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wdzxapsr2fxhexef3v5zwrdt05eer02rpw&quot;&gt;EndNote Library&lt;record-ids&gt;&lt;item&gt;43&lt;/item&gt;&lt;item&gt;1131&lt;/item&gt;&lt;item&gt;1190&lt;/item&gt;&lt;item&gt;1321&lt;/item&gt;&lt;item&gt;1322&lt;/item&gt;&lt;item&gt;1323&lt;/item&gt;&lt;item&gt;1324&lt;/item&gt;&lt;item&gt;1325&lt;/item&gt;&lt;item&gt;1326&lt;/item&gt;&lt;item&gt;1327&lt;/item&gt;&lt;item&gt;1328&lt;/item&gt;&lt;item&gt;1329&lt;/item&gt;&lt;item&gt;1330&lt;/item&gt;&lt;item&gt;1331&lt;/item&gt;&lt;item&gt;1333&lt;/item&gt;&lt;item&gt;1334&lt;/item&gt;&lt;item&gt;1335&lt;/item&gt;&lt;item&gt;1336&lt;/item&gt;&lt;item&gt;1338&lt;/item&gt;&lt;item&gt;1339&lt;/item&gt;&lt;item&gt;1340&lt;/item&gt;&lt;item&gt;1342&lt;/item&gt;&lt;item&gt;1345&lt;/item&gt;&lt;item&gt;1346&lt;/item&gt;&lt;item&gt;1363&lt;/item&gt;&lt;item&gt;1364&lt;/item&gt;&lt;item&gt;1366&lt;/item&gt;&lt;item&gt;1367&lt;/item&gt;&lt;item&gt;1417&lt;/item&gt;&lt;item&gt;1418&lt;/item&gt;&lt;item&gt;1419&lt;/item&gt;&lt;item&gt;1421&lt;/item&gt;&lt;item&gt;1504&lt;/item&gt;&lt;/record-ids&gt;&lt;/item&gt;&lt;/Libraries&gt;"/>
    <w:docVar w:name="EN.UseJSCitationFormat" w:val="False"/>
  </w:docVars>
  <w:rsids>
    <w:rsidRoot w:val="00B060A2"/>
    <w:rsid w:val="00003EB6"/>
    <w:rsid w:val="00004F09"/>
    <w:rsid w:val="00006EAE"/>
    <w:rsid w:val="00006F1B"/>
    <w:rsid w:val="00007AC7"/>
    <w:rsid w:val="00010817"/>
    <w:rsid w:val="00014076"/>
    <w:rsid w:val="00021055"/>
    <w:rsid w:val="00021823"/>
    <w:rsid w:val="00023E7F"/>
    <w:rsid w:val="00026405"/>
    <w:rsid w:val="000266DE"/>
    <w:rsid w:val="0002742F"/>
    <w:rsid w:val="00027610"/>
    <w:rsid w:val="000312DB"/>
    <w:rsid w:val="00031673"/>
    <w:rsid w:val="0003181F"/>
    <w:rsid w:val="000356D7"/>
    <w:rsid w:val="00036C4E"/>
    <w:rsid w:val="00037F6C"/>
    <w:rsid w:val="00040533"/>
    <w:rsid w:val="00042AE8"/>
    <w:rsid w:val="00043E46"/>
    <w:rsid w:val="00045E7A"/>
    <w:rsid w:val="00046ECE"/>
    <w:rsid w:val="00050535"/>
    <w:rsid w:val="00050610"/>
    <w:rsid w:val="00052DAE"/>
    <w:rsid w:val="00053D65"/>
    <w:rsid w:val="00053E62"/>
    <w:rsid w:val="00054167"/>
    <w:rsid w:val="000569DD"/>
    <w:rsid w:val="000575B1"/>
    <w:rsid w:val="00060FA2"/>
    <w:rsid w:val="000619BA"/>
    <w:rsid w:val="00062CD2"/>
    <w:rsid w:val="00072003"/>
    <w:rsid w:val="00076003"/>
    <w:rsid w:val="00080F8F"/>
    <w:rsid w:val="00081157"/>
    <w:rsid w:val="00084147"/>
    <w:rsid w:val="0008598F"/>
    <w:rsid w:val="00087C2A"/>
    <w:rsid w:val="000931E0"/>
    <w:rsid w:val="00096D9F"/>
    <w:rsid w:val="00097502"/>
    <w:rsid w:val="000A31B6"/>
    <w:rsid w:val="000A586D"/>
    <w:rsid w:val="000A5E7C"/>
    <w:rsid w:val="000A6E72"/>
    <w:rsid w:val="000A6EC0"/>
    <w:rsid w:val="000A78B7"/>
    <w:rsid w:val="000B0C9F"/>
    <w:rsid w:val="000B0FB7"/>
    <w:rsid w:val="000B2FF0"/>
    <w:rsid w:val="000B4051"/>
    <w:rsid w:val="000B5523"/>
    <w:rsid w:val="000B7D53"/>
    <w:rsid w:val="000C2922"/>
    <w:rsid w:val="000C671A"/>
    <w:rsid w:val="000D0A01"/>
    <w:rsid w:val="000D4C7A"/>
    <w:rsid w:val="000E12D9"/>
    <w:rsid w:val="000E1F66"/>
    <w:rsid w:val="000E2516"/>
    <w:rsid w:val="000E35EA"/>
    <w:rsid w:val="000E3745"/>
    <w:rsid w:val="000E5068"/>
    <w:rsid w:val="000E59BB"/>
    <w:rsid w:val="000E5E63"/>
    <w:rsid w:val="000F0C0D"/>
    <w:rsid w:val="000F0ECE"/>
    <w:rsid w:val="000F3F81"/>
    <w:rsid w:val="000F4981"/>
    <w:rsid w:val="000F4EE5"/>
    <w:rsid w:val="000F50C2"/>
    <w:rsid w:val="000F51C8"/>
    <w:rsid w:val="000F60B4"/>
    <w:rsid w:val="000F7688"/>
    <w:rsid w:val="000F7FFB"/>
    <w:rsid w:val="001019E3"/>
    <w:rsid w:val="00103F29"/>
    <w:rsid w:val="00104239"/>
    <w:rsid w:val="001052FE"/>
    <w:rsid w:val="00105BFA"/>
    <w:rsid w:val="00105EB0"/>
    <w:rsid w:val="00107AFB"/>
    <w:rsid w:val="001112EA"/>
    <w:rsid w:val="00113FF1"/>
    <w:rsid w:val="00116D6E"/>
    <w:rsid w:val="00117279"/>
    <w:rsid w:val="00117D1B"/>
    <w:rsid w:val="00121361"/>
    <w:rsid w:val="00122057"/>
    <w:rsid w:val="00122284"/>
    <w:rsid w:val="00124D4A"/>
    <w:rsid w:val="00133C1C"/>
    <w:rsid w:val="00133DFA"/>
    <w:rsid w:val="00134671"/>
    <w:rsid w:val="001441E9"/>
    <w:rsid w:val="00146632"/>
    <w:rsid w:val="001524D0"/>
    <w:rsid w:val="00153009"/>
    <w:rsid w:val="0015330D"/>
    <w:rsid w:val="00157AE3"/>
    <w:rsid w:val="00161A85"/>
    <w:rsid w:val="001624E2"/>
    <w:rsid w:val="00163B17"/>
    <w:rsid w:val="00170884"/>
    <w:rsid w:val="00174B99"/>
    <w:rsid w:val="00174FA4"/>
    <w:rsid w:val="001753D6"/>
    <w:rsid w:val="001774F7"/>
    <w:rsid w:val="0018127B"/>
    <w:rsid w:val="00184347"/>
    <w:rsid w:val="00190584"/>
    <w:rsid w:val="00192F04"/>
    <w:rsid w:val="001A605D"/>
    <w:rsid w:val="001B305B"/>
    <w:rsid w:val="001B3E0C"/>
    <w:rsid w:val="001B57D4"/>
    <w:rsid w:val="001B6862"/>
    <w:rsid w:val="001C53D8"/>
    <w:rsid w:val="001D0A45"/>
    <w:rsid w:val="001D1D72"/>
    <w:rsid w:val="001D24E0"/>
    <w:rsid w:val="001D3409"/>
    <w:rsid w:val="001D5DD7"/>
    <w:rsid w:val="001D6983"/>
    <w:rsid w:val="001D6C36"/>
    <w:rsid w:val="001D7A10"/>
    <w:rsid w:val="001E0B94"/>
    <w:rsid w:val="001E3787"/>
    <w:rsid w:val="001E7013"/>
    <w:rsid w:val="001E718C"/>
    <w:rsid w:val="001E72E0"/>
    <w:rsid w:val="001F1868"/>
    <w:rsid w:val="001F2E6B"/>
    <w:rsid w:val="001F3CEA"/>
    <w:rsid w:val="001F5E5D"/>
    <w:rsid w:val="001F7CF6"/>
    <w:rsid w:val="001F7E8A"/>
    <w:rsid w:val="00200E69"/>
    <w:rsid w:val="002022F8"/>
    <w:rsid w:val="00206D50"/>
    <w:rsid w:val="002073E4"/>
    <w:rsid w:val="00207FF8"/>
    <w:rsid w:val="00210AC1"/>
    <w:rsid w:val="002148D2"/>
    <w:rsid w:val="00215E82"/>
    <w:rsid w:val="00221043"/>
    <w:rsid w:val="002219CD"/>
    <w:rsid w:val="002225D1"/>
    <w:rsid w:val="00223281"/>
    <w:rsid w:val="00225954"/>
    <w:rsid w:val="00225ACB"/>
    <w:rsid w:val="00230998"/>
    <w:rsid w:val="00232CFE"/>
    <w:rsid w:val="002335A0"/>
    <w:rsid w:val="002357F2"/>
    <w:rsid w:val="00235BB6"/>
    <w:rsid w:val="002370DE"/>
    <w:rsid w:val="002375F5"/>
    <w:rsid w:val="002400A0"/>
    <w:rsid w:val="00242F0F"/>
    <w:rsid w:val="00243EB2"/>
    <w:rsid w:val="002509F2"/>
    <w:rsid w:val="002554E7"/>
    <w:rsid w:val="00255C8E"/>
    <w:rsid w:val="0025726B"/>
    <w:rsid w:val="00257488"/>
    <w:rsid w:val="002579E9"/>
    <w:rsid w:val="0026024A"/>
    <w:rsid w:val="00260951"/>
    <w:rsid w:val="00260C49"/>
    <w:rsid w:val="00260E8B"/>
    <w:rsid w:val="002620CA"/>
    <w:rsid w:val="00264FA6"/>
    <w:rsid w:val="002655BD"/>
    <w:rsid w:val="00265B06"/>
    <w:rsid w:val="002667D5"/>
    <w:rsid w:val="00266B0B"/>
    <w:rsid w:val="00266EC1"/>
    <w:rsid w:val="00270138"/>
    <w:rsid w:val="0027447B"/>
    <w:rsid w:val="002744A2"/>
    <w:rsid w:val="00274AF1"/>
    <w:rsid w:val="00275C11"/>
    <w:rsid w:val="00276C5D"/>
    <w:rsid w:val="002776F8"/>
    <w:rsid w:val="00284505"/>
    <w:rsid w:val="002847B2"/>
    <w:rsid w:val="00284C54"/>
    <w:rsid w:val="0028581B"/>
    <w:rsid w:val="0029026D"/>
    <w:rsid w:val="0029211F"/>
    <w:rsid w:val="00292B97"/>
    <w:rsid w:val="00292F9F"/>
    <w:rsid w:val="002943F1"/>
    <w:rsid w:val="0029684A"/>
    <w:rsid w:val="002A13C7"/>
    <w:rsid w:val="002A38F0"/>
    <w:rsid w:val="002A4311"/>
    <w:rsid w:val="002A59AB"/>
    <w:rsid w:val="002B37AC"/>
    <w:rsid w:val="002B79B8"/>
    <w:rsid w:val="002C0152"/>
    <w:rsid w:val="002C0276"/>
    <w:rsid w:val="002C0798"/>
    <w:rsid w:val="002C0FAB"/>
    <w:rsid w:val="002C2DEB"/>
    <w:rsid w:val="002C3814"/>
    <w:rsid w:val="002C48BB"/>
    <w:rsid w:val="002C4B20"/>
    <w:rsid w:val="002C5091"/>
    <w:rsid w:val="002C57F0"/>
    <w:rsid w:val="002D001A"/>
    <w:rsid w:val="002D1A67"/>
    <w:rsid w:val="002D3F79"/>
    <w:rsid w:val="002D4B24"/>
    <w:rsid w:val="002D5E63"/>
    <w:rsid w:val="002D78CB"/>
    <w:rsid w:val="002E03ED"/>
    <w:rsid w:val="002E3D68"/>
    <w:rsid w:val="002E4E2D"/>
    <w:rsid w:val="002E4F0D"/>
    <w:rsid w:val="002E6BB5"/>
    <w:rsid w:val="002F2CE0"/>
    <w:rsid w:val="00301EC8"/>
    <w:rsid w:val="00303A32"/>
    <w:rsid w:val="00304DE1"/>
    <w:rsid w:val="00305BFA"/>
    <w:rsid w:val="003110F8"/>
    <w:rsid w:val="00311155"/>
    <w:rsid w:val="00311317"/>
    <w:rsid w:val="00311DB5"/>
    <w:rsid w:val="00313296"/>
    <w:rsid w:val="0031346B"/>
    <w:rsid w:val="00314529"/>
    <w:rsid w:val="0031614A"/>
    <w:rsid w:val="00317D32"/>
    <w:rsid w:val="003200AE"/>
    <w:rsid w:val="00322AE1"/>
    <w:rsid w:val="0032367A"/>
    <w:rsid w:val="00325705"/>
    <w:rsid w:val="00330C99"/>
    <w:rsid w:val="00334874"/>
    <w:rsid w:val="00336717"/>
    <w:rsid w:val="00336A30"/>
    <w:rsid w:val="003374F2"/>
    <w:rsid w:val="00337F30"/>
    <w:rsid w:val="00340F0C"/>
    <w:rsid w:val="003418BF"/>
    <w:rsid w:val="00341DDF"/>
    <w:rsid w:val="00343EBE"/>
    <w:rsid w:val="00344E4E"/>
    <w:rsid w:val="0034505E"/>
    <w:rsid w:val="0034543B"/>
    <w:rsid w:val="00346DD3"/>
    <w:rsid w:val="003473BA"/>
    <w:rsid w:val="00347750"/>
    <w:rsid w:val="00351400"/>
    <w:rsid w:val="00352C29"/>
    <w:rsid w:val="0035413D"/>
    <w:rsid w:val="00354235"/>
    <w:rsid w:val="00356220"/>
    <w:rsid w:val="00356B97"/>
    <w:rsid w:val="00361490"/>
    <w:rsid w:val="00362F36"/>
    <w:rsid w:val="00364651"/>
    <w:rsid w:val="00367A52"/>
    <w:rsid w:val="00372270"/>
    <w:rsid w:val="003727FD"/>
    <w:rsid w:val="0037370C"/>
    <w:rsid w:val="00373C12"/>
    <w:rsid w:val="003743B9"/>
    <w:rsid w:val="00381B08"/>
    <w:rsid w:val="00382AD7"/>
    <w:rsid w:val="003836EA"/>
    <w:rsid w:val="003908C2"/>
    <w:rsid w:val="003940D4"/>
    <w:rsid w:val="00394B3B"/>
    <w:rsid w:val="00394B76"/>
    <w:rsid w:val="0039511D"/>
    <w:rsid w:val="0039609E"/>
    <w:rsid w:val="00397DB7"/>
    <w:rsid w:val="003A08D6"/>
    <w:rsid w:val="003A1911"/>
    <w:rsid w:val="003A212B"/>
    <w:rsid w:val="003A2435"/>
    <w:rsid w:val="003A2E7C"/>
    <w:rsid w:val="003A3380"/>
    <w:rsid w:val="003A60FA"/>
    <w:rsid w:val="003A610A"/>
    <w:rsid w:val="003A685B"/>
    <w:rsid w:val="003B1307"/>
    <w:rsid w:val="003B147E"/>
    <w:rsid w:val="003B2A72"/>
    <w:rsid w:val="003B37BA"/>
    <w:rsid w:val="003B5DC1"/>
    <w:rsid w:val="003B5FC9"/>
    <w:rsid w:val="003B7800"/>
    <w:rsid w:val="003C1E87"/>
    <w:rsid w:val="003C22BD"/>
    <w:rsid w:val="003C4D69"/>
    <w:rsid w:val="003C58C9"/>
    <w:rsid w:val="003C74D0"/>
    <w:rsid w:val="003D0FEF"/>
    <w:rsid w:val="003D176A"/>
    <w:rsid w:val="003D4306"/>
    <w:rsid w:val="003D5FB9"/>
    <w:rsid w:val="003D73E7"/>
    <w:rsid w:val="003E06C4"/>
    <w:rsid w:val="003E29FB"/>
    <w:rsid w:val="003E6B61"/>
    <w:rsid w:val="003F124C"/>
    <w:rsid w:val="003F16C6"/>
    <w:rsid w:val="003F20EC"/>
    <w:rsid w:val="003F2E09"/>
    <w:rsid w:val="003F2F6B"/>
    <w:rsid w:val="003F4898"/>
    <w:rsid w:val="003F4F6A"/>
    <w:rsid w:val="003F6786"/>
    <w:rsid w:val="003F797A"/>
    <w:rsid w:val="0040093E"/>
    <w:rsid w:val="004022E4"/>
    <w:rsid w:val="004036F1"/>
    <w:rsid w:val="004066C9"/>
    <w:rsid w:val="00407947"/>
    <w:rsid w:val="00410565"/>
    <w:rsid w:val="0041178D"/>
    <w:rsid w:val="00413000"/>
    <w:rsid w:val="00414CED"/>
    <w:rsid w:val="00416466"/>
    <w:rsid w:val="0041782F"/>
    <w:rsid w:val="00417CDF"/>
    <w:rsid w:val="0042169E"/>
    <w:rsid w:val="00424FEB"/>
    <w:rsid w:val="004279BB"/>
    <w:rsid w:val="00427EF8"/>
    <w:rsid w:val="00430BB4"/>
    <w:rsid w:val="00432E42"/>
    <w:rsid w:val="00436F65"/>
    <w:rsid w:val="00437DF4"/>
    <w:rsid w:val="00440822"/>
    <w:rsid w:val="00440D72"/>
    <w:rsid w:val="00440E8E"/>
    <w:rsid w:val="004442DE"/>
    <w:rsid w:val="0044529A"/>
    <w:rsid w:val="0044733A"/>
    <w:rsid w:val="00451D38"/>
    <w:rsid w:val="004547C0"/>
    <w:rsid w:val="00455C74"/>
    <w:rsid w:val="00456B74"/>
    <w:rsid w:val="00457D3A"/>
    <w:rsid w:val="00457D3F"/>
    <w:rsid w:val="00466BC8"/>
    <w:rsid w:val="00474EF1"/>
    <w:rsid w:val="004751BC"/>
    <w:rsid w:val="00475376"/>
    <w:rsid w:val="00480A24"/>
    <w:rsid w:val="004813C6"/>
    <w:rsid w:val="00483FAC"/>
    <w:rsid w:val="004849D1"/>
    <w:rsid w:val="00487F45"/>
    <w:rsid w:val="0049068D"/>
    <w:rsid w:val="00492FF1"/>
    <w:rsid w:val="00494C05"/>
    <w:rsid w:val="00495072"/>
    <w:rsid w:val="004959E9"/>
    <w:rsid w:val="004971E9"/>
    <w:rsid w:val="004978D2"/>
    <w:rsid w:val="004A21E6"/>
    <w:rsid w:val="004A2703"/>
    <w:rsid w:val="004A3333"/>
    <w:rsid w:val="004A3AE5"/>
    <w:rsid w:val="004A3BFA"/>
    <w:rsid w:val="004A5FE4"/>
    <w:rsid w:val="004A61DC"/>
    <w:rsid w:val="004A7226"/>
    <w:rsid w:val="004A74A2"/>
    <w:rsid w:val="004A7EDE"/>
    <w:rsid w:val="004B077F"/>
    <w:rsid w:val="004B2F36"/>
    <w:rsid w:val="004B4AC8"/>
    <w:rsid w:val="004B5A2F"/>
    <w:rsid w:val="004B5C81"/>
    <w:rsid w:val="004B6200"/>
    <w:rsid w:val="004B639E"/>
    <w:rsid w:val="004C14A1"/>
    <w:rsid w:val="004C43FD"/>
    <w:rsid w:val="004C5864"/>
    <w:rsid w:val="004C5D3F"/>
    <w:rsid w:val="004C7A82"/>
    <w:rsid w:val="004C7F49"/>
    <w:rsid w:val="004D279F"/>
    <w:rsid w:val="004D6BDF"/>
    <w:rsid w:val="004D7CBD"/>
    <w:rsid w:val="004E104A"/>
    <w:rsid w:val="004E1896"/>
    <w:rsid w:val="004E1C31"/>
    <w:rsid w:val="004E24C5"/>
    <w:rsid w:val="004E302C"/>
    <w:rsid w:val="004E456B"/>
    <w:rsid w:val="004E4F9F"/>
    <w:rsid w:val="004E7135"/>
    <w:rsid w:val="004F0A86"/>
    <w:rsid w:val="004F0F07"/>
    <w:rsid w:val="004F37B0"/>
    <w:rsid w:val="004F5BCC"/>
    <w:rsid w:val="004F5F2A"/>
    <w:rsid w:val="004F6053"/>
    <w:rsid w:val="00501448"/>
    <w:rsid w:val="005019A7"/>
    <w:rsid w:val="00503B81"/>
    <w:rsid w:val="00503FEC"/>
    <w:rsid w:val="00504775"/>
    <w:rsid w:val="005054C9"/>
    <w:rsid w:val="00505F57"/>
    <w:rsid w:val="00506E86"/>
    <w:rsid w:val="0051260C"/>
    <w:rsid w:val="005138E2"/>
    <w:rsid w:val="00513D7A"/>
    <w:rsid w:val="005146E6"/>
    <w:rsid w:val="00514B12"/>
    <w:rsid w:val="00516966"/>
    <w:rsid w:val="00517685"/>
    <w:rsid w:val="00517DBD"/>
    <w:rsid w:val="00521E9D"/>
    <w:rsid w:val="00522703"/>
    <w:rsid w:val="00523563"/>
    <w:rsid w:val="005236F9"/>
    <w:rsid w:val="00524310"/>
    <w:rsid w:val="005249D7"/>
    <w:rsid w:val="0052742C"/>
    <w:rsid w:val="00530F5D"/>
    <w:rsid w:val="005313A0"/>
    <w:rsid w:val="0053645E"/>
    <w:rsid w:val="00536A18"/>
    <w:rsid w:val="005407D9"/>
    <w:rsid w:val="0054209F"/>
    <w:rsid w:val="005429A3"/>
    <w:rsid w:val="005455D9"/>
    <w:rsid w:val="00545E9B"/>
    <w:rsid w:val="00545FAE"/>
    <w:rsid w:val="00550188"/>
    <w:rsid w:val="00552844"/>
    <w:rsid w:val="0055471C"/>
    <w:rsid w:val="005548B5"/>
    <w:rsid w:val="005561F0"/>
    <w:rsid w:val="005564FB"/>
    <w:rsid w:val="005567DD"/>
    <w:rsid w:val="005575D0"/>
    <w:rsid w:val="0055788D"/>
    <w:rsid w:val="0056037F"/>
    <w:rsid w:val="0056118A"/>
    <w:rsid w:val="00563088"/>
    <w:rsid w:val="0057023B"/>
    <w:rsid w:val="0057284F"/>
    <w:rsid w:val="005742CB"/>
    <w:rsid w:val="0058369E"/>
    <w:rsid w:val="00583881"/>
    <w:rsid w:val="00584138"/>
    <w:rsid w:val="005851DA"/>
    <w:rsid w:val="00587E5C"/>
    <w:rsid w:val="00591638"/>
    <w:rsid w:val="00591C11"/>
    <w:rsid w:val="00591FB1"/>
    <w:rsid w:val="0059345A"/>
    <w:rsid w:val="005960C9"/>
    <w:rsid w:val="00596A32"/>
    <w:rsid w:val="005A2C54"/>
    <w:rsid w:val="005A39D9"/>
    <w:rsid w:val="005A49A6"/>
    <w:rsid w:val="005A529D"/>
    <w:rsid w:val="005A5539"/>
    <w:rsid w:val="005A55A3"/>
    <w:rsid w:val="005B1676"/>
    <w:rsid w:val="005B6422"/>
    <w:rsid w:val="005B756F"/>
    <w:rsid w:val="005C665E"/>
    <w:rsid w:val="005D304C"/>
    <w:rsid w:val="005D399A"/>
    <w:rsid w:val="005D39D2"/>
    <w:rsid w:val="005D7513"/>
    <w:rsid w:val="005E00B5"/>
    <w:rsid w:val="005E0165"/>
    <w:rsid w:val="005E190F"/>
    <w:rsid w:val="005E2EB9"/>
    <w:rsid w:val="005E37D5"/>
    <w:rsid w:val="005E5C5C"/>
    <w:rsid w:val="005E687A"/>
    <w:rsid w:val="005E7374"/>
    <w:rsid w:val="005F1390"/>
    <w:rsid w:val="005F2B88"/>
    <w:rsid w:val="005F2EBE"/>
    <w:rsid w:val="005F3699"/>
    <w:rsid w:val="005F39F9"/>
    <w:rsid w:val="005F4847"/>
    <w:rsid w:val="005F63A3"/>
    <w:rsid w:val="005F77B5"/>
    <w:rsid w:val="00602A44"/>
    <w:rsid w:val="0061152D"/>
    <w:rsid w:val="00612DD3"/>
    <w:rsid w:val="00613163"/>
    <w:rsid w:val="00614320"/>
    <w:rsid w:val="00614780"/>
    <w:rsid w:val="00617B26"/>
    <w:rsid w:val="00620F0A"/>
    <w:rsid w:val="00622191"/>
    <w:rsid w:val="0062426C"/>
    <w:rsid w:val="006247B0"/>
    <w:rsid w:val="006257AE"/>
    <w:rsid w:val="00625A44"/>
    <w:rsid w:val="0062701B"/>
    <w:rsid w:val="00627516"/>
    <w:rsid w:val="00630541"/>
    <w:rsid w:val="00633BED"/>
    <w:rsid w:val="00635B79"/>
    <w:rsid w:val="0063718C"/>
    <w:rsid w:val="00640084"/>
    <w:rsid w:val="00640C69"/>
    <w:rsid w:val="00642B17"/>
    <w:rsid w:val="00644F82"/>
    <w:rsid w:val="00645470"/>
    <w:rsid w:val="00645C33"/>
    <w:rsid w:val="00646EE9"/>
    <w:rsid w:val="00651905"/>
    <w:rsid w:val="0065446F"/>
    <w:rsid w:val="00655BEA"/>
    <w:rsid w:val="00657DB1"/>
    <w:rsid w:val="00662207"/>
    <w:rsid w:val="0066337B"/>
    <w:rsid w:val="006657F9"/>
    <w:rsid w:val="00670981"/>
    <w:rsid w:val="00675134"/>
    <w:rsid w:val="00676A74"/>
    <w:rsid w:val="0068409B"/>
    <w:rsid w:val="006849D0"/>
    <w:rsid w:val="0068512B"/>
    <w:rsid w:val="00690141"/>
    <w:rsid w:val="00690598"/>
    <w:rsid w:val="00693BC5"/>
    <w:rsid w:val="006946C3"/>
    <w:rsid w:val="0069542E"/>
    <w:rsid w:val="00695973"/>
    <w:rsid w:val="006A1037"/>
    <w:rsid w:val="006A3030"/>
    <w:rsid w:val="006A488A"/>
    <w:rsid w:val="006A74EF"/>
    <w:rsid w:val="006A77A7"/>
    <w:rsid w:val="006B168B"/>
    <w:rsid w:val="006B4875"/>
    <w:rsid w:val="006B6AE0"/>
    <w:rsid w:val="006B6E7C"/>
    <w:rsid w:val="006C1581"/>
    <w:rsid w:val="006C1B4C"/>
    <w:rsid w:val="006C1C1F"/>
    <w:rsid w:val="006C744D"/>
    <w:rsid w:val="006D33D4"/>
    <w:rsid w:val="006D3AF1"/>
    <w:rsid w:val="006E1874"/>
    <w:rsid w:val="006E1AB9"/>
    <w:rsid w:val="006E3362"/>
    <w:rsid w:val="006E4E03"/>
    <w:rsid w:val="006E528F"/>
    <w:rsid w:val="006E5770"/>
    <w:rsid w:val="006F0669"/>
    <w:rsid w:val="006F3E32"/>
    <w:rsid w:val="006F46D4"/>
    <w:rsid w:val="006F4D07"/>
    <w:rsid w:val="006F541D"/>
    <w:rsid w:val="006F5CF6"/>
    <w:rsid w:val="006F645D"/>
    <w:rsid w:val="00700975"/>
    <w:rsid w:val="00700BE6"/>
    <w:rsid w:val="00702763"/>
    <w:rsid w:val="00703FDB"/>
    <w:rsid w:val="0070480D"/>
    <w:rsid w:val="007054BE"/>
    <w:rsid w:val="007067E6"/>
    <w:rsid w:val="00707A58"/>
    <w:rsid w:val="00707C7B"/>
    <w:rsid w:val="00710551"/>
    <w:rsid w:val="007125B2"/>
    <w:rsid w:val="00712743"/>
    <w:rsid w:val="00713F33"/>
    <w:rsid w:val="0071509D"/>
    <w:rsid w:val="00716AB8"/>
    <w:rsid w:val="00716B4D"/>
    <w:rsid w:val="00722F09"/>
    <w:rsid w:val="00723EEE"/>
    <w:rsid w:val="007254FB"/>
    <w:rsid w:val="0073188D"/>
    <w:rsid w:val="00731E1C"/>
    <w:rsid w:val="0074164D"/>
    <w:rsid w:val="00741EE3"/>
    <w:rsid w:val="0074495E"/>
    <w:rsid w:val="00746DB8"/>
    <w:rsid w:val="0074708A"/>
    <w:rsid w:val="00753A40"/>
    <w:rsid w:val="00754879"/>
    <w:rsid w:val="007567A5"/>
    <w:rsid w:val="007611B6"/>
    <w:rsid w:val="007627A7"/>
    <w:rsid w:val="00764170"/>
    <w:rsid w:val="00767BE0"/>
    <w:rsid w:val="007710C1"/>
    <w:rsid w:val="0077123F"/>
    <w:rsid w:val="0077183A"/>
    <w:rsid w:val="00772565"/>
    <w:rsid w:val="0077484A"/>
    <w:rsid w:val="0078024E"/>
    <w:rsid w:val="00781382"/>
    <w:rsid w:val="0078247C"/>
    <w:rsid w:val="00785781"/>
    <w:rsid w:val="007901C9"/>
    <w:rsid w:val="007910DD"/>
    <w:rsid w:val="00791794"/>
    <w:rsid w:val="00791B83"/>
    <w:rsid w:val="007929F1"/>
    <w:rsid w:val="00793975"/>
    <w:rsid w:val="007964C2"/>
    <w:rsid w:val="00797359"/>
    <w:rsid w:val="00797CBA"/>
    <w:rsid w:val="007A1096"/>
    <w:rsid w:val="007A1B60"/>
    <w:rsid w:val="007A4EA0"/>
    <w:rsid w:val="007A5035"/>
    <w:rsid w:val="007A6194"/>
    <w:rsid w:val="007A659F"/>
    <w:rsid w:val="007A7DE0"/>
    <w:rsid w:val="007B1CA1"/>
    <w:rsid w:val="007B5061"/>
    <w:rsid w:val="007B52F7"/>
    <w:rsid w:val="007B5E1F"/>
    <w:rsid w:val="007B72AB"/>
    <w:rsid w:val="007C059E"/>
    <w:rsid w:val="007C066E"/>
    <w:rsid w:val="007C1F9B"/>
    <w:rsid w:val="007C3488"/>
    <w:rsid w:val="007C3B43"/>
    <w:rsid w:val="007C43C5"/>
    <w:rsid w:val="007C51F7"/>
    <w:rsid w:val="007C55EC"/>
    <w:rsid w:val="007D1B9C"/>
    <w:rsid w:val="007D258A"/>
    <w:rsid w:val="007D592C"/>
    <w:rsid w:val="007E5F0E"/>
    <w:rsid w:val="007F0E6A"/>
    <w:rsid w:val="007F3C61"/>
    <w:rsid w:val="007F4285"/>
    <w:rsid w:val="008015AD"/>
    <w:rsid w:val="00811F30"/>
    <w:rsid w:val="00814FEE"/>
    <w:rsid w:val="008160FA"/>
    <w:rsid w:val="00821B1F"/>
    <w:rsid w:val="00823B11"/>
    <w:rsid w:val="00826192"/>
    <w:rsid w:val="00827FD5"/>
    <w:rsid w:val="00831A8D"/>
    <w:rsid w:val="00832BA0"/>
    <w:rsid w:val="00832FBC"/>
    <w:rsid w:val="0083470E"/>
    <w:rsid w:val="00835A8D"/>
    <w:rsid w:val="00837CB9"/>
    <w:rsid w:val="00840C53"/>
    <w:rsid w:val="00840CBD"/>
    <w:rsid w:val="008416A1"/>
    <w:rsid w:val="00844B10"/>
    <w:rsid w:val="00844FC4"/>
    <w:rsid w:val="00846BB4"/>
    <w:rsid w:val="00852FFE"/>
    <w:rsid w:val="00854F1B"/>
    <w:rsid w:val="00857B08"/>
    <w:rsid w:val="00860072"/>
    <w:rsid w:val="008609DC"/>
    <w:rsid w:val="00860B92"/>
    <w:rsid w:val="00860DB3"/>
    <w:rsid w:val="00861304"/>
    <w:rsid w:val="008613E0"/>
    <w:rsid w:val="008667F9"/>
    <w:rsid w:val="008673F0"/>
    <w:rsid w:val="00867E7A"/>
    <w:rsid w:val="00870479"/>
    <w:rsid w:val="00871AED"/>
    <w:rsid w:val="00873429"/>
    <w:rsid w:val="00873832"/>
    <w:rsid w:val="00873A8E"/>
    <w:rsid w:val="00873D95"/>
    <w:rsid w:val="00873DE8"/>
    <w:rsid w:val="008774DA"/>
    <w:rsid w:val="00880510"/>
    <w:rsid w:val="0088246E"/>
    <w:rsid w:val="00882F4F"/>
    <w:rsid w:val="008841F7"/>
    <w:rsid w:val="008856E2"/>
    <w:rsid w:val="0088692E"/>
    <w:rsid w:val="008869FA"/>
    <w:rsid w:val="00887241"/>
    <w:rsid w:val="008901C2"/>
    <w:rsid w:val="00893BF8"/>
    <w:rsid w:val="00895831"/>
    <w:rsid w:val="00896ED9"/>
    <w:rsid w:val="008A03B9"/>
    <w:rsid w:val="008A2731"/>
    <w:rsid w:val="008A483A"/>
    <w:rsid w:val="008A5536"/>
    <w:rsid w:val="008A5E56"/>
    <w:rsid w:val="008A608E"/>
    <w:rsid w:val="008A63BE"/>
    <w:rsid w:val="008A6A28"/>
    <w:rsid w:val="008B232E"/>
    <w:rsid w:val="008B3C2F"/>
    <w:rsid w:val="008B3D42"/>
    <w:rsid w:val="008B4CF0"/>
    <w:rsid w:val="008B66EC"/>
    <w:rsid w:val="008C1300"/>
    <w:rsid w:val="008C1E03"/>
    <w:rsid w:val="008C2623"/>
    <w:rsid w:val="008C55C4"/>
    <w:rsid w:val="008D013D"/>
    <w:rsid w:val="008D07A9"/>
    <w:rsid w:val="008D0C02"/>
    <w:rsid w:val="008D190B"/>
    <w:rsid w:val="008D1DFC"/>
    <w:rsid w:val="008D21E2"/>
    <w:rsid w:val="008D4555"/>
    <w:rsid w:val="008E09A9"/>
    <w:rsid w:val="008E0D6C"/>
    <w:rsid w:val="008E4EBE"/>
    <w:rsid w:val="008E5D6B"/>
    <w:rsid w:val="008E6321"/>
    <w:rsid w:val="008E754F"/>
    <w:rsid w:val="008E7C26"/>
    <w:rsid w:val="008F2544"/>
    <w:rsid w:val="008F3C48"/>
    <w:rsid w:val="008F5C2E"/>
    <w:rsid w:val="0090144D"/>
    <w:rsid w:val="009044AA"/>
    <w:rsid w:val="00906D67"/>
    <w:rsid w:val="009071B8"/>
    <w:rsid w:val="00913E30"/>
    <w:rsid w:val="00914503"/>
    <w:rsid w:val="00914587"/>
    <w:rsid w:val="00915175"/>
    <w:rsid w:val="00915C5C"/>
    <w:rsid w:val="009203DE"/>
    <w:rsid w:val="00922A30"/>
    <w:rsid w:val="00922C04"/>
    <w:rsid w:val="009305F0"/>
    <w:rsid w:val="00933F5A"/>
    <w:rsid w:val="00935B99"/>
    <w:rsid w:val="00936922"/>
    <w:rsid w:val="0094062D"/>
    <w:rsid w:val="0094501A"/>
    <w:rsid w:val="0095167D"/>
    <w:rsid w:val="00951770"/>
    <w:rsid w:val="00954629"/>
    <w:rsid w:val="00955925"/>
    <w:rsid w:val="0095685D"/>
    <w:rsid w:val="0096087E"/>
    <w:rsid w:val="009642FB"/>
    <w:rsid w:val="00966A58"/>
    <w:rsid w:val="00967CDE"/>
    <w:rsid w:val="00974EA8"/>
    <w:rsid w:val="00975832"/>
    <w:rsid w:val="0097674C"/>
    <w:rsid w:val="0097736D"/>
    <w:rsid w:val="00980EA9"/>
    <w:rsid w:val="0098211F"/>
    <w:rsid w:val="0098293B"/>
    <w:rsid w:val="009835DF"/>
    <w:rsid w:val="00983993"/>
    <w:rsid w:val="00983F60"/>
    <w:rsid w:val="00986D32"/>
    <w:rsid w:val="00986FE2"/>
    <w:rsid w:val="009872CC"/>
    <w:rsid w:val="00987CC6"/>
    <w:rsid w:val="009912E9"/>
    <w:rsid w:val="00991C28"/>
    <w:rsid w:val="009935C8"/>
    <w:rsid w:val="0099407C"/>
    <w:rsid w:val="00994676"/>
    <w:rsid w:val="009949AD"/>
    <w:rsid w:val="00994E96"/>
    <w:rsid w:val="009A2E0C"/>
    <w:rsid w:val="009A4EB3"/>
    <w:rsid w:val="009A6E1C"/>
    <w:rsid w:val="009A770A"/>
    <w:rsid w:val="009B4C1A"/>
    <w:rsid w:val="009C0B9F"/>
    <w:rsid w:val="009C3879"/>
    <w:rsid w:val="009C603C"/>
    <w:rsid w:val="009C6166"/>
    <w:rsid w:val="009D0445"/>
    <w:rsid w:val="009D3285"/>
    <w:rsid w:val="009D3A52"/>
    <w:rsid w:val="009D4495"/>
    <w:rsid w:val="009D59A9"/>
    <w:rsid w:val="009D62C6"/>
    <w:rsid w:val="009D76E2"/>
    <w:rsid w:val="009E16F7"/>
    <w:rsid w:val="009E1BA4"/>
    <w:rsid w:val="009E2CE4"/>
    <w:rsid w:val="009E55DE"/>
    <w:rsid w:val="009E5BD5"/>
    <w:rsid w:val="009E7A73"/>
    <w:rsid w:val="009E7D63"/>
    <w:rsid w:val="009F413D"/>
    <w:rsid w:val="00A0122E"/>
    <w:rsid w:val="00A06A55"/>
    <w:rsid w:val="00A075A5"/>
    <w:rsid w:val="00A07F41"/>
    <w:rsid w:val="00A151F4"/>
    <w:rsid w:val="00A15C65"/>
    <w:rsid w:val="00A16965"/>
    <w:rsid w:val="00A200D2"/>
    <w:rsid w:val="00A20120"/>
    <w:rsid w:val="00A21F19"/>
    <w:rsid w:val="00A22C8E"/>
    <w:rsid w:val="00A25384"/>
    <w:rsid w:val="00A2707C"/>
    <w:rsid w:val="00A27503"/>
    <w:rsid w:val="00A3765B"/>
    <w:rsid w:val="00A37C94"/>
    <w:rsid w:val="00A41A53"/>
    <w:rsid w:val="00A41EC2"/>
    <w:rsid w:val="00A44352"/>
    <w:rsid w:val="00A44EBB"/>
    <w:rsid w:val="00A46498"/>
    <w:rsid w:val="00A50394"/>
    <w:rsid w:val="00A513CC"/>
    <w:rsid w:val="00A52096"/>
    <w:rsid w:val="00A54843"/>
    <w:rsid w:val="00A55044"/>
    <w:rsid w:val="00A56333"/>
    <w:rsid w:val="00A57228"/>
    <w:rsid w:val="00A70962"/>
    <w:rsid w:val="00A723CE"/>
    <w:rsid w:val="00A73846"/>
    <w:rsid w:val="00A74B60"/>
    <w:rsid w:val="00A774B0"/>
    <w:rsid w:val="00A80475"/>
    <w:rsid w:val="00A80819"/>
    <w:rsid w:val="00A82F25"/>
    <w:rsid w:val="00A82F64"/>
    <w:rsid w:val="00A85CFC"/>
    <w:rsid w:val="00A86095"/>
    <w:rsid w:val="00A86A57"/>
    <w:rsid w:val="00A86E44"/>
    <w:rsid w:val="00A9106E"/>
    <w:rsid w:val="00A932B1"/>
    <w:rsid w:val="00A939AF"/>
    <w:rsid w:val="00A93DCB"/>
    <w:rsid w:val="00A94F87"/>
    <w:rsid w:val="00AA2431"/>
    <w:rsid w:val="00AA44F0"/>
    <w:rsid w:val="00AA4651"/>
    <w:rsid w:val="00AA4899"/>
    <w:rsid w:val="00AA59C7"/>
    <w:rsid w:val="00AA7931"/>
    <w:rsid w:val="00AB10C0"/>
    <w:rsid w:val="00AB15A7"/>
    <w:rsid w:val="00AB1D7F"/>
    <w:rsid w:val="00AC0310"/>
    <w:rsid w:val="00AC12D1"/>
    <w:rsid w:val="00AC3821"/>
    <w:rsid w:val="00AC3B4D"/>
    <w:rsid w:val="00AC4DC8"/>
    <w:rsid w:val="00AC791A"/>
    <w:rsid w:val="00AD0A62"/>
    <w:rsid w:val="00AD31AC"/>
    <w:rsid w:val="00AD46A3"/>
    <w:rsid w:val="00AD5AD1"/>
    <w:rsid w:val="00AE1466"/>
    <w:rsid w:val="00AE2BAD"/>
    <w:rsid w:val="00AE3EEC"/>
    <w:rsid w:val="00AF0184"/>
    <w:rsid w:val="00AF0310"/>
    <w:rsid w:val="00AF2210"/>
    <w:rsid w:val="00AF32A4"/>
    <w:rsid w:val="00AF3D0A"/>
    <w:rsid w:val="00AF57CC"/>
    <w:rsid w:val="00AF65B4"/>
    <w:rsid w:val="00B00E4F"/>
    <w:rsid w:val="00B01102"/>
    <w:rsid w:val="00B013A9"/>
    <w:rsid w:val="00B0444D"/>
    <w:rsid w:val="00B060A2"/>
    <w:rsid w:val="00B06804"/>
    <w:rsid w:val="00B07E33"/>
    <w:rsid w:val="00B1011C"/>
    <w:rsid w:val="00B11FDD"/>
    <w:rsid w:val="00B12280"/>
    <w:rsid w:val="00B12920"/>
    <w:rsid w:val="00B15EA7"/>
    <w:rsid w:val="00B17444"/>
    <w:rsid w:val="00B20975"/>
    <w:rsid w:val="00B2248E"/>
    <w:rsid w:val="00B2330B"/>
    <w:rsid w:val="00B272C1"/>
    <w:rsid w:val="00B30770"/>
    <w:rsid w:val="00B31870"/>
    <w:rsid w:val="00B339F0"/>
    <w:rsid w:val="00B34635"/>
    <w:rsid w:val="00B35C6C"/>
    <w:rsid w:val="00B371FE"/>
    <w:rsid w:val="00B3720C"/>
    <w:rsid w:val="00B374A7"/>
    <w:rsid w:val="00B37954"/>
    <w:rsid w:val="00B37F32"/>
    <w:rsid w:val="00B42F23"/>
    <w:rsid w:val="00B436BE"/>
    <w:rsid w:val="00B44898"/>
    <w:rsid w:val="00B50AB2"/>
    <w:rsid w:val="00B5386C"/>
    <w:rsid w:val="00B546B2"/>
    <w:rsid w:val="00B5484E"/>
    <w:rsid w:val="00B548BA"/>
    <w:rsid w:val="00B54C9A"/>
    <w:rsid w:val="00B60975"/>
    <w:rsid w:val="00B60BB9"/>
    <w:rsid w:val="00B62C6D"/>
    <w:rsid w:val="00B64648"/>
    <w:rsid w:val="00B70A98"/>
    <w:rsid w:val="00B70FDA"/>
    <w:rsid w:val="00B71EFC"/>
    <w:rsid w:val="00B73438"/>
    <w:rsid w:val="00B74408"/>
    <w:rsid w:val="00B75304"/>
    <w:rsid w:val="00B769BA"/>
    <w:rsid w:val="00B816A7"/>
    <w:rsid w:val="00B82DDD"/>
    <w:rsid w:val="00B82E6A"/>
    <w:rsid w:val="00B83487"/>
    <w:rsid w:val="00B83651"/>
    <w:rsid w:val="00B86AB4"/>
    <w:rsid w:val="00B93457"/>
    <w:rsid w:val="00B940D4"/>
    <w:rsid w:val="00B946D3"/>
    <w:rsid w:val="00B95451"/>
    <w:rsid w:val="00B96519"/>
    <w:rsid w:val="00B96C69"/>
    <w:rsid w:val="00BA02C3"/>
    <w:rsid w:val="00BA0C39"/>
    <w:rsid w:val="00BA2B9B"/>
    <w:rsid w:val="00BA3868"/>
    <w:rsid w:val="00BA4A69"/>
    <w:rsid w:val="00BA53B7"/>
    <w:rsid w:val="00BA5F21"/>
    <w:rsid w:val="00BB1664"/>
    <w:rsid w:val="00BB32A6"/>
    <w:rsid w:val="00BB5C70"/>
    <w:rsid w:val="00BB7AE7"/>
    <w:rsid w:val="00BC1E7F"/>
    <w:rsid w:val="00BC38DA"/>
    <w:rsid w:val="00BC504D"/>
    <w:rsid w:val="00BC5E01"/>
    <w:rsid w:val="00BC618A"/>
    <w:rsid w:val="00BC66D7"/>
    <w:rsid w:val="00BD01C0"/>
    <w:rsid w:val="00BD3C28"/>
    <w:rsid w:val="00BD4715"/>
    <w:rsid w:val="00BD6C4E"/>
    <w:rsid w:val="00BE2A91"/>
    <w:rsid w:val="00BE2C95"/>
    <w:rsid w:val="00BE2E9F"/>
    <w:rsid w:val="00BE3A3D"/>
    <w:rsid w:val="00BE7605"/>
    <w:rsid w:val="00BE7A87"/>
    <w:rsid w:val="00BE7F59"/>
    <w:rsid w:val="00BF7CFF"/>
    <w:rsid w:val="00BF7D97"/>
    <w:rsid w:val="00C0062E"/>
    <w:rsid w:val="00C007B1"/>
    <w:rsid w:val="00C0107A"/>
    <w:rsid w:val="00C0421C"/>
    <w:rsid w:val="00C04EBE"/>
    <w:rsid w:val="00C05F44"/>
    <w:rsid w:val="00C06807"/>
    <w:rsid w:val="00C074C6"/>
    <w:rsid w:val="00C114C4"/>
    <w:rsid w:val="00C15FA6"/>
    <w:rsid w:val="00C16BB6"/>
    <w:rsid w:val="00C20399"/>
    <w:rsid w:val="00C20981"/>
    <w:rsid w:val="00C2120A"/>
    <w:rsid w:val="00C21740"/>
    <w:rsid w:val="00C2306B"/>
    <w:rsid w:val="00C2625E"/>
    <w:rsid w:val="00C26C46"/>
    <w:rsid w:val="00C27ADC"/>
    <w:rsid w:val="00C301E6"/>
    <w:rsid w:val="00C30CEE"/>
    <w:rsid w:val="00C312DB"/>
    <w:rsid w:val="00C32161"/>
    <w:rsid w:val="00C34423"/>
    <w:rsid w:val="00C36A90"/>
    <w:rsid w:val="00C3725E"/>
    <w:rsid w:val="00C37B61"/>
    <w:rsid w:val="00C4137C"/>
    <w:rsid w:val="00C420E5"/>
    <w:rsid w:val="00C45A83"/>
    <w:rsid w:val="00C45F08"/>
    <w:rsid w:val="00C47A43"/>
    <w:rsid w:val="00C5248D"/>
    <w:rsid w:val="00C530C3"/>
    <w:rsid w:val="00C60EE8"/>
    <w:rsid w:val="00C6383D"/>
    <w:rsid w:val="00C64E97"/>
    <w:rsid w:val="00C65FC0"/>
    <w:rsid w:val="00C66923"/>
    <w:rsid w:val="00C66CF4"/>
    <w:rsid w:val="00C71BF7"/>
    <w:rsid w:val="00C74A80"/>
    <w:rsid w:val="00C75CD5"/>
    <w:rsid w:val="00C778AF"/>
    <w:rsid w:val="00C80DF0"/>
    <w:rsid w:val="00C81CFF"/>
    <w:rsid w:val="00C849E5"/>
    <w:rsid w:val="00C87208"/>
    <w:rsid w:val="00C8769D"/>
    <w:rsid w:val="00C911D4"/>
    <w:rsid w:val="00C9140B"/>
    <w:rsid w:val="00C919C7"/>
    <w:rsid w:val="00C91C6E"/>
    <w:rsid w:val="00C93570"/>
    <w:rsid w:val="00C93F30"/>
    <w:rsid w:val="00C949E6"/>
    <w:rsid w:val="00C94DD8"/>
    <w:rsid w:val="00C95EA1"/>
    <w:rsid w:val="00CA02E8"/>
    <w:rsid w:val="00CA0A7E"/>
    <w:rsid w:val="00CA19BE"/>
    <w:rsid w:val="00CA2963"/>
    <w:rsid w:val="00CA364E"/>
    <w:rsid w:val="00CA3EB3"/>
    <w:rsid w:val="00CA53C4"/>
    <w:rsid w:val="00CB0A44"/>
    <w:rsid w:val="00CB12A6"/>
    <w:rsid w:val="00CB69E1"/>
    <w:rsid w:val="00CC01F8"/>
    <w:rsid w:val="00CC1B3E"/>
    <w:rsid w:val="00CC3E83"/>
    <w:rsid w:val="00CC6668"/>
    <w:rsid w:val="00CD352B"/>
    <w:rsid w:val="00CD7987"/>
    <w:rsid w:val="00CE15E4"/>
    <w:rsid w:val="00CE271A"/>
    <w:rsid w:val="00CE2E46"/>
    <w:rsid w:val="00CE5F6A"/>
    <w:rsid w:val="00CF192A"/>
    <w:rsid w:val="00CF1BF8"/>
    <w:rsid w:val="00CF1C96"/>
    <w:rsid w:val="00D01588"/>
    <w:rsid w:val="00D02B4E"/>
    <w:rsid w:val="00D032C0"/>
    <w:rsid w:val="00D06444"/>
    <w:rsid w:val="00D065DA"/>
    <w:rsid w:val="00D06B1A"/>
    <w:rsid w:val="00D10DB5"/>
    <w:rsid w:val="00D12B25"/>
    <w:rsid w:val="00D13438"/>
    <w:rsid w:val="00D1672E"/>
    <w:rsid w:val="00D177C2"/>
    <w:rsid w:val="00D21D43"/>
    <w:rsid w:val="00D24228"/>
    <w:rsid w:val="00D24F8D"/>
    <w:rsid w:val="00D301BC"/>
    <w:rsid w:val="00D33BFF"/>
    <w:rsid w:val="00D40C69"/>
    <w:rsid w:val="00D41A58"/>
    <w:rsid w:val="00D44C5C"/>
    <w:rsid w:val="00D46BF8"/>
    <w:rsid w:val="00D50363"/>
    <w:rsid w:val="00D50A4F"/>
    <w:rsid w:val="00D51B58"/>
    <w:rsid w:val="00D6240B"/>
    <w:rsid w:val="00D633F2"/>
    <w:rsid w:val="00D63FA5"/>
    <w:rsid w:val="00D648D7"/>
    <w:rsid w:val="00D64E49"/>
    <w:rsid w:val="00D664E0"/>
    <w:rsid w:val="00D668A9"/>
    <w:rsid w:val="00D703E0"/>
    <w:rsid w:val="00D732E5"/>
    <w:rsid w:val="00D743A9"/>
    <w:rsid w:val="00D77E10"/>
    <w:rsid w:val="00D80E6E"/>
    <w:rsid w:val="00D82838"/>
    <w:rsid w:val="00D83F02"/>
    <w:rsid w:val="00D854DD"/>
    <w:rsid w:val="00D87C14"/>
    <w:rsid w:val="00D90D96"/>
    <w:rsid w:val="00D90E02"/>
    <w:rsid w:val="00D91A4C"/>
    <w:rsid w:val="00D97E41"/>
    <w:rsid w:val="00DA0951"/>
    <w:rsid w:val="00DA2484"/>
    <w:rsid w:val="00DA28B7"/>
    <w:rsid w:val="00DA28F6"/>
    <w:rsid w:val="00DA36AE"/>
    <w:rsid w:val="00DA3C43"/>
    <w:rsid w:val="00DB026F"/>
    <w:rsid w:val="00DB17F6"/>
    <w:rsid w:val="00DB17FE"/>
    <w:rsid w:val="00DB4B32"/>
    <w:rsid w:val="00DB6CE4"/>
    <w:rsid w:val="00DC25F7"/>
    <w:rsid w:val="00DC6A74"/>
    <w:rsid w:val="00DD3605"/>
    <w:rsid w:val="00DD62A2"/>
    <w:rsid w:val="00DD6BC2"/>
    <w:rsid w:val="00DE06A6"/>
    <w:rsid w:val="00DE18E7"/>
    <w:rsid w:val="00DE1FDA"/>
    <w:rsid w:val="00DE5876"/>
    <w:rsid w:val="00DE6484"/>
    <w:rsid w:val="00DE7F62"/>
    <w:rsid w:val="00DF052C"/>
    <w:rsid w:val="00DF18BF"/>
    <w:rsid w:val="00DF26BA"/>
    <w:rsid w:val="00DF3581"/>
    <w:rsid w:val="00DF45F0"/>
    <w:rsid w:val="00DF4F5E"/>
    <w:rsid w:val="00DF507C"/>
    <w:rsid w:val="00DF61BA"/>
    <w:rsid w:val="00DF6A5E"/>
    <w:rsid w:val="00E00166"/>
    <w:rsid w:val="00E003B8"/>
    <w:rsid w:val="00E03CA8"/>
    <w:rsid w:val="00E03F67"/>
    <w:rsid w:val="00E04779"/>
    <w:rsid w:val="00E05FB2"/>
    <w:rsid w:val="00E07E17"/>
    <w:rsid w:val="00E10BA1"/>
    <w:rsid w:val="00E11BA7"/>
    <w:rsid w:val="00E12058"/>
    <w:rsid w:val="00E14DFD"/>
    <w:rsid w:val="00E151BB"/>
    <w:rsid w:val="00E21A38"/>
    <w:rsid w:val="00E3428D"/>
    <w:rsid w:val="00E365DB"/>
    <w:rsid w:val="00E36EF9"/>
    <w:rsid w:val="00E3735A"/>
    <w:rsid w:val="00E37725"/>
    <w:rsid w:val="00E37A8B"/>
    <w:rsid w:val="00E429DB"/>
    <w:rsid w:val="00E44506"/>
    <w:rsid w:val="00E5151D"/>
    <w:rsid w:val="00E53537"/>
    <w:rsid w:val="00E53D7A"/>
    <w:rsid w:val="00E54360"/>
    <w:rsid w:val="00E5437A"/>
    <w:rsid w:val="00E545F7"/>
    <w:rsid w:val="00E57BA8"/>
    <w:rsid w:val="00E603CF"/>
    <w:rsid w:val="00E606A8"/>
    <w:rsid w:val="00E61D66"/>
    <w:rsid w:val="00E62B35"/>
    <w:rsid w:val="00E62DEA"/>
    <w:rsid w:val="00E632CA"/>
    <w:rsid w:val="00E63D17"/>
    <w:rsid w:val="00E645EC"/>
    <w:rsid w:val="00E64D55"/>
    <w:rsid w:val="00E65228"/>
    <w:rsid w:val="00E72A80"/>
    <w:rsid w:val="00E735B4"/>
    <w:rsid w:val="00E7396C"/>
    <w:rsid w:val="00E74B95"/>
    <w:rsid w:val="00E760AF"/>
    <w:rsid w:val="00E76C41"/>
    <w:rsid w:val="00E8184D"/>
    <w:rsid w:val="00E84192"/>
    <w:rsid w:val="00E87685"/>
    <w:rsid w:val="00E92685"/>
    <w:rsid w:val="00E93412"/>
    <w:rsid w:val="00E94A67"/>
    <w:rsid w:val="00E94B42"/>
    <w:rsid w:val="00E94D42"/>
    <w:rsid w:val="00EA1BA5"/>
    <w:rsid w:val="00EA60DD"/>
    <w:rsid w:val="00EA656A"/>
    <w:rsid w:val="00EB377F"/>
    <w:rsid w:val="00EB39D2"/>
    <w:rsid w:val="00EB533B"/>
    <w:rsid w:val="00EB713F"/>
    <w:rsid w:val="00EC3474"/>
    <w:rsid w:val="00EC4BBD"/>
    <w:rsid w:val="00EC65E5"/>
    <w:rsid w:val="00ED0E69"/>
    <w:rsid w:val="00ED263D"/>
    <w:rsid w:val="00ED2DA9"/>
    <w:rsid w:val="00ED72A2"/>
    <w:rsid w:val="00ED7F07"/>
    <w:rsid w:val="00EE239F"/>
    <w:rsid w:val="00EE7B43"/>
    <w:rsid w:val="00EF220B"/>
    <w:rsid w:val="00EF2AD1"/>
    <w:rsid w:val="00EF55D2"/>
    <w:rsid w:val="00EF629A"/>
    <w:rsid w:val="00EF685C"/>
    <w:rsid w:val="00F00651"/>
    <w:rsid w:val="00F00D2F"/>
    <w:rsid w:val="00F010C4"/>
    <w:rsid w:val="00F014BF"/>
    <w:rsid w:val="00F03B17"/>
    <w:rsid w:val="00F04552"/>
    <w:rsid w:val="00F055C6"/>
    <w:rsid w:val="00F0675A"/>
    <w:rsid w:val="00F06B2A"/>
    <w:rsid w:val="00F10EEE"/>
    <w:rsid w:val="00F112A2"/>
    <w:rsid w:val="00F1659F"/>
    <w:rsid w:val="00F23899"/>
    <w:rsid w:val="00F2451F"/>
    <w:rsid w:val="00F24CB9"/>
    <w:rsid w:val="00F257AE"/>
    <w:rsid w:val="00F25E12"/>
    <w:rsid w:val="00F2751E"/>
    <w:rsid w:val="00F3062F"/>
    <w:rsid w:val="00F3334A"/>
    <w:rsid w:val="00F36211"/>
    <w:rsid w:val="00F3653A"/>
    <w:rsid w:val="00F3709F"/>
    <w:rsid w:val="00F37D9F"/>
    <w:rsid w:val="00F46300"/>
    <w:rsid w:val="00F4636F"/>
    <w:rsid w:val="00F5176A"/>
    <w:rsid w:val="00F52889"/>
    <w:rsid w:val="00F535A6"/>
    <w:rsid w:val="00F569FF"/>
    <w:rsid w:val="00F60EF3"/>
    <w:rsid w:val="00F726CA"/>
    <w:rsid w:val="00F7420A"/>
    <w:rsid w:val="00F7550B"/>
    <w:rsid w:val="00F8069A"/>
    <w:rsid w:val="00F80D30"/>
    <w:rsid w:val="00F81520"/>
    <w:rsid w:val="00F837E4"/>
    <w:rsid w:val="00F86C82"/>
    <w:rsid w:val="00F90BDD"/>
    <w:rsid w:val="00F913F3"/>
    <w:rsid w:val="00F915DA"/>
    <w:rsid w:val="00F91FB0"/>
    <w:rsid w:val="00F92360"/>
    <w:rsid w:val="00F96006"/>
    <w:rsid w:val="00F96A0A"/>
    <w:rsid w:val="00FA4765"/>
    <w:rsid w:val="00FA499C"/>
    <w:rsid w:val="00FB06FB"/>
    <w:rsid w:val="00FB155B"/>
    <w:rsid w:val="00FB1D95"/>
    <w:rsid w:val="00FB617F"/>
    <w:rsid w:val="00FB7D26"/>
    <w:rsid w:val="00FC34DD"/>
    <w:rsid w:val="00FD28FF"/>
    <w:rsid w:val="00FD326A"/>
    <w:rsid w:val="00FD4140"/>
    <w:rsid w:val="00FD491D"/>
    <w:rsid w:val="00FD693F"/>
    <w:rsid w:val="00FD79BE"/>
    <w:rsid w:val="00FD7C5A"/>
    <w:rsid w:val="00FE2686"/>
    <w:rsid w:val="00FE3515"/>
    <w:rsid w:val="00FE3B08"/>
    <w:rsid w:val="00FE4154"/>
    <w:rsid w:val="00FE4604"/>
    <w:rsid w:val="00FE55B5"/>
    <w:rsid w:val="00FF1D63"/>
    <w:rsid w:val="00FF2457"/>
    <w:rsid w:val="00FF2B08"/>
    <w:rsid w:val="00FF30E3"/>
    <w:rsid w:val="00FF32F7"/>
    <w:rsid w:val="00FF3C51"/>
    <w:rsid w:val="00FF3D81"/>
    <w:rsid w:val="00FF4D53"/>
    <w:rsid w:val="00FF5630"/>
    <w:rsid w:val="00FF5E12"/>
    <w:rsid w:val="00FF67C1"/>
    <w:rsid w:val="00FF7248"/>
    <w:rsid w:val="0D9E8FD6"/>
    <w:rsid w:val="3E40DCF0"/>
    <w:rsid w:val="672B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299C0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02C"/>
    <w:pPr>
      <w:spacing w:line="480" w:lineRule="auto"/>
      <w:jc w:val="both"/>
    </w:pPr>
    <w:rPr>
      <w:rFonts w:ascii="Arial" w:eastAsia="Times New Roman" w:hAnsi="Arial"/>
      <w:color w:val="000000" w:themeColor="text1"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9"/>
    <w:unhideWhenUsed/>
    <w:qFormat/>
    <w:rsid w:val="00487F45"/>
    <w:pPr>
      <w:spacing w:before="240" w:after="144"/>
      <w:ind w:left="12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923"/>
    <w:pPr>
      <w:keepNext/>
      <w:keepLines/>
      <w:spacing w:before="40"/>
      <w:outlineLvl w:val="2"/>
    </w:pPr>
    <w:rPr>
      <w:rFonts w:ascii="Cambria" w:hAnsi="Cambria"/>
      <w:color w:val="243F6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FF8"/>
    <w:pPr>
      <w:keepNext/>
      <w:keepLines/>
      <w:spacing w:before="40"/>
      <w:outlineLvl w:val="3"/>
    </w:pPr>
    <w:rPr>
      <w:rFonts w:ascii="Cambria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487F45"/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styleId="Hyperlink">
    <w:name w:val="Hyperlink"/>
    <w:uiPriority w:val="99"/>
    <w:unhideWhenUsed/>
    <w:rsid w:val="00487F45"/>
    <w:rPr>
      <w:color w:val="0000FF"/>
      <w:u w:val="single"/>
    </w:rPr>
  </w:style>
  <w:style w:type="character" w:customStyle="1" w:styleId="Max">
    <w:name w:val="Max."/>
    <w:uiPriority w:val="99"/>
    <w:rsid w:val="00487F45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873A8E"/>
    <w:pPr>
      <w:spacing w:after="200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73A8E"/>
    <w:rPr>
      <w:rFonts w:ascii="Calibri" w:eastAsia="Times New Roman" w:hAnsi="Calibri" w:cs="Times New Roman"/>
      <w:sz w:val="20"/>
      <w:szCs w:val="20"/>
      <w:lang w:val="de-DE" w:eastAsia="de-DE"/>
    </w:rPr>
  </w:style>
  <w:style w:type="character" w:customStyle="1" w:styleId="longtext1">
    <w:name w:val="long_text1"/>
    <w:rsid w:val="00E62B3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F3D8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33671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7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36717"/>
    <w:rPr>
      <w:rFonts w:ascii="Segoe UI" w:eastAsia="Times New Roman" w:hAnsi="Segoe UI" w:cs="Segoe UI"/>
      <w:sz w:val="18"/>
      <w:szCs w:val="18"/>
      <w:lang w:val="de-DE" w:eastAsia="de-DE"/>
    </w:rPr>
  </w:style>
  <w:style w:type="paragraph" w:customStyle="1" w:styleId="xmsonormal">
    <w:name w:val="x_msonormal"/>
    <w:basedOn w:val="Normal"/>
    <w:rsid w:val="002847B2"/>
    <w:pPr>
      <w:spacing w:before="100" w:beforeAutospacing="1" w:after="100" w:afterAutospacing="1"/>
    </w:pPr>
  </w:style>
  <w:style w:type="character" w:customStyle="1" w:styleId="meta-citation-journal-name">
    <w:name w:val="meta-citation-journal-name"/>
    <w:basedOn w:val="DefaultParagraphFont"/>
    <w:rsid w:val="00A44352"/>
  </w:style>
  <w:style w:type="character" w:customStyle="1" w:styleId="meta-citation">
    <w:name w:val="meta-citation"/>
    <w:basedOn w:val="DefaultParagraphFont"/>
    <w:rsid w:val="00A44352"/>
  </w:style>
  <w:style w:type="paragraph" w:customStyle="1" w:styleId="EndNoteBibliographyTitle">
    <w:name w:val="EndNote Bibliography Title"/>
    <w:basedOn w:val="Normal"/>
    <w:link w:val="EndNoteBibliographyTitleZchn"/>
    <w:rsid w:val="008D0C02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8D0C02"/>
    <w:rPr>
      <w:rFonts w:ascii="Arial" w:eastAsia="Times New Roman" w:hAnsi="Arial" w:cs="Arial"/>
      <w:noProof/>
      <w:color w:val="000000" w:themeColor="text1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D0C02"/>
    <w:pPr>
      <w:spacing w:line="360" w:lineRule="auto"/>
    </w:pPr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8D0C02"/>
    <w:rPr>
      <w:rFonts w:ascii="Arial" w:eastAsia="Times New Roman" w:hAnsi="Arial" w:cs="Arial"/>
      <w:noProof/>
      <w:color w:val="000000" w:themeColor="text1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7F0"/>
    <w:pPr>
      <w:spacing w:after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C57F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epub-sectionitem">
    <w:name w:val="epub-section__item"/>
    <w:basedOn w:val="DefaultParagraphFont"/>
    <w:rsid w:val="00E8184D"/>
  </w:style>
  <w:style w:type="character" w:customStyle="1" w:styleId="epub-sectiondate">
    <w:name w:val="epub-section__date"/>
    <w:basedOn w:val="DefaultParagraphFont"/>
    <w:rsid w:val="00E8184D"/>
  </w:style>
  <w:style w:type="character" w:customStyle="1" w:styleId="Heading3Char">
    <w:name w:val="Heading 3 Char"/>
    <w:link w:val="Heading3"/>
    <w:uiPriority w:val="9"/>
    <w:semiHidden/>
    <w:rsid w:val="00C66923"/>
    <w:rPr>
      <w:rFonts w:ascii="Cambria" w:eastAsia="Times New Roman" w:hAnsi="Cambria" w:cs="Times New Roman"/>
      <w:color w:val="243F60"/>
      <w:sz w:val="24"/>
      <w:szCs w:val="24"/>
      <w:lang w:val="de-DE" w:eastAsia="de-DE"/>
    </w:rPr>
  </w:style>
  <w:style w:type="table" w:styleId="TableGrid">
    <w:name w:val="Table Grid"/>
    <w:basedOn w:val="TableNormal"/>
    <w:uiPriority w:val="59"/>
    <w:rsid w:val="00D70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07FF8"/>
    <w:rPr>
      <w:rFonts w:ascii="Times New Roman" w:eastAsia="Times New Roman" w:hAnsi="Times New Roman"/>
      <w:sz w:val="24"/>
      <w:szCs w:val="24"/>
      <w:lang w:val="de-DE"/>
    </w:rPr>
  </w:style>
  <w:style w:type="character" w:customStyle="1" w:styleId="Heading4Char">
    <w:name w:val="Heading 4 Char"/>
    <w:link w:val="Heading4"/>
    <w:uiPriority w:val="9"/>
    <w:semiHidden/>
    <w:rsid w:val="00207FF8"/>
    <w:rPr>
      <w:rFonts w:ascii="Cambria" w:eastAsia="Times New Roman" w:hAnsi="Cambria" w:cs="Times New Roman"/>
      <w:i/>
      <w:iCs/>
      <w:color w:val="365F91"/>
      <w:sz w:val="24"/>
      <w:szCs w:val="24"/>
      <w:lang w:val="de-DE" w:eastAsia="de-DE"/>
    </w:rPr>
  </w:style>
  <w:style w:type="paragraph" w:customStyle="1" w:styleId="Default">
    <w:name w:val="Default"/>
    <w:rsid w:val="00712743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  <w:lang w:val="de-DE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17444"/>
  </w:style>
  <w:style w:type="paragraph" w:styleId="Header">
    <w:name w:val="header"/>
    <w:basedOn w:val="Normal"/>
    <w:link w:val="HeaderChar"/>
    <w:uiPriority w:val="99"/>
    <w:unhideWhenUsed/>
    <w:rsid w:val="00D065D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D065D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D065D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D065D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uiPriority w:val="99"/>
    <w:semiHidden/>
    <w:unhideWhenUsed/>
    <w:rsid w:val="00506E86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6E4E03"/>
    <w:rPr>
      <w:color w:val="954F72"/>
      <w:u w:val="singl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BD01C0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A2731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7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E12058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18127B"/>
    <w:rPr>
      <w:color w:val="605E5C"/>
      <w:shd w:val="clear" w:color="auto" w:fill="E1DFDD"/>
    </w:rPr>
  </w:style>
  <w:style w:type="character" w:customStyle="1" w:styleId="search-result">
    <w:name w:val="search-result"/>
    <w:basedOn w:val="DefaultParagraphFont"/>
    <w:rsid w:val="001B305B"/>
  </w:style>
  <w:style w:type="character" w:customStyle="1" w:styleId="current-selection">
    <w:name w:val="current-selection"/>
    <w:basedOn w:val="DefaultParagraphFont"/>
    <w:rsid w:val="001B305B"/>
  </w:style>
  <w:style w:type="paragraph" w:styleId="NormalWeb">
    <w:name w:val="Normal (Web)"/>
    <w:basedOn w:val="Normal"/>
    <w:uiPriority w:val="99"/>
    <w:semiHidden/>
    <w:unhideWhenUsed/>
    <w:rsid w:val="005B6422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lang w:val="de-DE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5236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7566">
          <w:marLeft w:val="0"/>
          <w:marRight w:val="0"/>
          <w:marTop w:val="0"/>
          <w:marBottom w:val="0"/>
          <w:divBdr>
            <w:top w:val="single" w:sz="6" w:space="0" w:color="F1F1F1"/>
            <w:left w:val="single" w:sz="6" w:space="0" w:color="F1F1F1"/>
            <w:bottom w:val="single" w:sz="6" w:space="0" w:color="F1F1F1"/>
            <w:right w:val="single" w:sz="6" w:space="0" w:color="F1F1F1"/>
          </w:divBdr>
          <w:divsChild>
            <w:div w:id="57331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7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56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326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9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229756">
          <w:marLeft w:val="0"/>
          <w:marRight w:val="0"/>
          <w:marTop w:val="0"/>
          <w:marBottom w:val="0"/>
          <w:divBdr>
            <w:top w:val="single" w:sz="6" w:space="0" w:color="F1F1F1"/>
            <w:left w:val="single" w:sz="6" w:space="0" w:color="F1F1F1"/>
            <w:bottom w:val="single" w:sz="6" w:space="0" w:color="F1F1F1"/>
            <w:right w:val="single" w:sz="6" w:space="0" w:color="F1F1F1"/>
          </w:divBdr>
          <w:divsChild>
            <w:div w:id="12772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5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4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0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7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8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C19DA-A09E-4CC5-9ADE-934A39DFA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Links>
    <vt:vector size="6" baseType="variant">
      <vt:variant>
        <vt:i4>3407908</vt:i4>
      </vt:variant>
      <vt:variant>
        <vt:i4>70</vt:i4>
      </vt:variant>
      <vt:variant>
        <vt:i4>0</vt:i4>
      </vt:variant>
      <vt:variant>
        <vt:i4>5</vt:i4>
      </vt:variant>
      <vt:variant>
        <vt:lpwstr>http://clinicaltrials.gov/show/NCT0383108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3-13T09:59:00Z</dcterms:created>
  <dcterms:modified xsi:type="dcterms:W3CDTF">2025-03-13T09:59:00Z</dcterms:modified>
</cp:coreProperties>
</file>